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Tables</w:t>
      </w:r>
    </w:p>
    <w:p>
      <w:pPr>
        <w:widowControl/>
        <w:jc w:val="left"/>
        <w:rPr>
          <w:rFonts w:ascii="Times New Roman" w:hAnsi="Times New Roman"/>
          <w:b/>
          <w:sz w:val="24"/>
        </w:rPr>
      </w:pPr>
    </w:p>
    <w:p>
      <w:pPr>
        <w:pStyle w:val="6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default" w:ascii="Times New Roman" w:hAnsi="Times New Roman" w:eastAsia="宋体" w:cs="Times New Roman"/>
          <w:spacing w:val="11"/>
          <w:sz w:val="21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Table S1. </w:t>
      </w:r>
      <w:r>
        <w:rPr>
          <w:rFonts w:hint="default" w:ascii="Times New Roman" w:hAnsi="Times New Roman" w:eastAsia="宋体" w:cs="Times New Roman"/>
          <w:spacing w:val="11"/>
          <w:sz w:val="21"/>
          <w:szCs w:val="21"/>
        </w:rPr>
        <w:t>CSTF2 may be associated with diseases and targeted drugs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tbl>
      <w:tblPr>
        <w:tblStyle w:val="8"/>
        <w:tblW w:w="9692" w:type="dxa"/>
        <w:tblInd w:w="-52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5859"/>
        <w:gridCol w:w="16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ease Name</w:t>
            </w:r>
          </w:p>
        </w:tc>
        <w:tc>
          <w:tcPr>
            <w:tcW w:w="585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rence Network</w:t>
            </w:r>
          </w:p>
        </w:tc>
        <w:tc>
          <w:tcPr>
            <w:tcW w:w="1606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rence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7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Transformation, Neoplastic</w:t>
            </w:r>
          </w:p>
        </w:tc>
        <w:tc>
          <w:tcPr>
            <w:tcW w:w="5859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senic|Arsenic Trioxide|Asbestos, Crocidolite|Benzo(a)pyrene|bisphenol A|chromium hexavalent ion|Cyclosporine|Doxorubicin|Ethanol|Hydrogen Peroxide|Plant Extracts|Quercetin|sodium arsenate|Tetradecanoylphorbol Acetate|Thioacetamide|Tretinoin|Vehicle Emissions|Water Pollutants, Chemical</w:t>
            </w:r>
          </w:p>
        </w:tc>
        <w:tc>
          <w:tcPr>
            <w:tcW w:w="1606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plasm Metastasis</w:t>
            </w:r>
          </w:p>
        </w:tc>
        <w:tc>
          <w:tcPr>
            <w:tcW w:w="58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senic|Arsenic Trioxide|Benzo(a)pyrene|bisphenol A|Carbamazepine|chromium hexavalent ion|Dibutyl Phthalate|Dietary Fats|Doxorubicin|Ethanol|Hydrogen Peroxide|Plant Extracts|Quercetin|Tetrachlorodibenzodioxin|Tetradecanoylphorbol Acetate|Tretinoin|Valproic Acid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plasms</w:t>
            </w:r>
          </w:p>
        </w:tc>
        <w:tc>
          <w:tcPr>
            <w:tcW w:w="58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hetamine|Arsenic|Arsenic Trioxide|Benzo(a)pyrene|bisphenol A|chromium hexavalent ion|Doxorubicin|Folic Acid|Petroleum|Plant Extracts|Quercetin|Tetrachlorodibenzodioxin|Tretinoin|tris(1,3-dichloro-2-propyl)phosphate|Valproic Acid|Vehicle Emissions|Water Pollutants, Chemical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Neoplasms</w:t>
            </w:r>
          </w:p>
        </w:tc>
        <w:tc>
          <w:tcPr>
            <w:tcW w:w="58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aminophen|Arsenic|Arsenic Trioxide|Benzo(a)pyrene|bisphenol A|Carbamazepine|Carbon Tetrachloride|Dietary Fats|Doxorubicin|Ethanol|Ethinyl Estradiol|Plant Extracts|Quercetin|Tetrachlorodibenzodioxin|Tetradecanoylphorbol Acetate|Thioacetamide|Water Pollutants, Chemical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ancerous Conditions</w:t>
            </w:r>
          </w:p>
        </w:tc>
        <w:tc>
          <w:tcPr>
            <w:tcW w:w="58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aminophen|Amphetamine|Arsenic|Benzo(a)pyrene|bisphenol A|Carbon Tetrachloride|Cyclosporine|Dietary Fats|Ethinyl Estradiol|Plant Extracts|Propylthiouracil|Quercetin|sodium arsenate|Tetrachlorodibenzodioxin|Thioacetamide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plasms, Experimental</w:t>
            </w:r>
          </w:p>
        </w:tc>
        <w:tc>
          <w:tcPr>
            <w:tcW w:w="58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senic|Arsenic Trioxide|Asbestos, Crocidolite|Benzo(a)pyrene|bisphenol A|Doxorubicin|erucylphospho-N,N,N-trimethylpropylammonium|Folic Acid|Plant Extracts|Quercetin|Tetrachlorodibenzodioxin|Tetradecanoylphorbol Acetate|Thioacetamide|Tretinoin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Neoplasms</w:t>
            </w:r>
          </w:p>
        </w:tc>
        <w:tc>
          <w:tcPr>
            <w:tcW w:w="58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senic|Arsenic Trioxide|Asbestos, Crocidolite|Benzo(a)pyrene|bisphenol A|Carbon Tetrachloride|chromium hexavalent ion|Doxorubicin|Ethanol|Plant Extracts|Propylthiouracil|Quercetin|Tetrachlorodibenzodioxin|Tetradecanoylphorbol Acetate|Vehicle Emissions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 Neoplasms</w:t>
            </w:r>
          </w:p>
        </w:tc>
        <w:tc>
          <w:tcPr>
            <w:tcW w:w="58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senic|Benzo(a)pyrene|Dietary Fats|Doxorubicin|Glucose|Hydrogen Peroxide|Plant Extracts|Quercetin|Tetrachlorodibenzodioxin|Tetradecanoylphorbol Acetate|Thapsigargin|Tretinoin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Neoplasms</w:t>
            </w:r>
          </w:p>
        </w:tc>
        <w:tc>
          <w:tcPr>
            <w:tcW w:w="58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senic|Arsenic Trioxide|Atrazine|Benzo(a)pyrene|bisphenol A|Carbamazepine|Cyclosporine|Dietary Fats|Doxorubicin|Ethanol|Folic Acid|Plant Extracts|Quercetin|Tetrachlorodibenzodioxin|Tretinoin|Vehicle Emissions|Water Pollutants, Chemical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Neoplasms, Experimental</w:t>
            </w:r>
          </w:p>
        </w:tc>
        <w:tc>
          <w:tcPr>
            <w:tcW w:w="58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aminophen|Arsenic Trioxide|Benzo(a)pyrene|bisphenol A|Carbon Tetrachloride|Dietary Fats|Doxorubicin|Ethanol|Ethinyl Estradiol|Plant Extracts|Quercetin|Tetrachlorodibenzodioxin|Thioacetamide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65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pStyle w:val="6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Table S2. </w:t>
      </w:r>
      <w:r>
        <w:rPr>
          <w:rFonts w:hint="default" w:ascii="Times New Roman" w:hAnsi="Times New Roman" w:eastAsia="宋体" w:cs="Times New Roman"/>
          <w:spacing w:val="11"/>
          <w:sz w:val="21"/>
          <w:szCs w:val="21"/>
        </w:rPr>
        <w:t>Regulation of common pharmaceutical components on CSTF2</w:t>
      </w: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tbl>
      <w:tblPr>
        <w:tblStyle w:val="8"/>
        <w:tblW w:w="9615" w:type="dxa"/>
        <w:tblInd w:w="-5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1374"/>
        <w:gridCol w:w="57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ical Name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ical ID</w:t>
            </w:r>
          </w:p>
        </w:tc>
        <w:tc>
          <w:tcPr>
            <w:tcW w:w="578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,3,3',4',5-pentachloro-4-hydroxybiphenyl</w:t>
            </w:r>
          </w:p>
        </w:tc>
        <w:tc>
          <w:tcPr>
            <w:tcW w:w="1374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11118</w:t>
            </w:r>
          </w:p>
        </w:tc>
        <w:tc>
          <w:tcPr>
            <w:tcW w:w="5782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,3,3',4',5-pentachloro-4-hydroxybiphenyl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aminophen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0082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aminophen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hetamin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0661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hetamine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senic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1151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senic results in increased methylation of CSTF2 promo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senic Trioxid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0077237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senic Trioxide results in increased expression of CSTF2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bestos, Crocidolit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7638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bestos, Crocidolite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azin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1280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azine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M551248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47126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M551248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(a)pyren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1564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(a)pyrene affects the methylation of CSTF2 promo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sphenol A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6780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sphenol A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amazepin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2220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amazepine affects the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 Tetrachlorid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2251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 Tetrachloride affects the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ium hexavalent ion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74702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ium hexavalent ion affects the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estrol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3375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estrol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sporin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6572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sporine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butyl Phthalat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3993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butyl Phthalate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clofenac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4008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clofenac affects the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tary Fats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4041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tary Fats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xorubicin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4317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xorubicin affects the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zyme Inhibitors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4791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Enzyme Inhibitors results in decreased activity of OGA protein] which results in increased O-linked glycosylation of CSTF2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ucylphospho-N,N,N-trimethylpropylammonium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72787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ucylphospho-N,N,N-trimethylpropylammonium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anol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0431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anol affects the splicing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nyl Estradiol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4997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nyl Estradiol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ene dichlorid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4565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ene dichloride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c Acid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5492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c Acid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5947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INS protein co-treated with Glucose]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gen Peroxid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6861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gen Peroxide affects the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nomycin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5759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Tetradecanoylphorbol Acetate co-treated with Ionomycin]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7174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10337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7174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ganese chlorid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5340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ganese chloride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cellosolv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5219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cellosolve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Methyl-3,4-methylenedioxyamphetamin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8817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Methyl-3,4-methylenedioxyamphetamine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eoresins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8620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eoresins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roleum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0578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roleum affects the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thalic Acids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0795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thalic Acids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t Extracts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0936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t Extracts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ylthiouracil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1441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ylthiouracil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1794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 results in decreased expression of CSTF2 mRNA and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2-pentyl-4-pentynoic hydroxamic acid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13635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2-pentyl-4-pentynoic hydroxamic acid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 arsenat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9277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 arsenate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an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2999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an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chlorodibenzodioxin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3749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chlorodibenzodioxin affects the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decanoylphorbol Acetat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3755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Tetradecanoylphorbol Acetate co-treated with Ionomycin]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psigargin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9284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psigargin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acetamid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3853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acetamide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tinoin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4212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tinoin results in increased expression of CSTF2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llitic anhydrid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5559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llitic anhydride results in in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s(1,3-dichloro-2-propyl)phosphat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6805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s(1,3-dichloro-2-propyl)phosphate results in decreased expression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proic Acid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4635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proic Acid affects the expression and splicing of CSTF2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hicle Emissions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01335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hicle Emissions results in decreased methylation of CSTF2 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ter Pollutants, Chemical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4874</w:t>
            </w:r>
          </w:p>
        </w:tc>
        <w:tc>
          <w:tcPr>
            <w:tcW w:w="578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ter Pollutants, Chemical affects the expression of CSTF2 mRNA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widowControl/>
        <w:jc w:val="left"/>
        <w:rPr>
          <w:rFonts w:ascii="Times New Roman" w:hAnsi="Times New Roman"/>
          <w:b/>
          <w:sz w:val="24"/>
        </w:rPr>
      </w:pPr>
    </w:p>
    <w:p>
      <w:pPr>
        <w:widowControl/>
        <w:jc w:val="left"/>
        <w:rPr>
          <w:rFonts w:ascii="Times New Roman" w:hAnsi="Times New Roman"/>
          <w:b/>
          <w:sz w:val="24"/>
        </w:rPr>
      </w:pPr>
    </w:p>
    <w:p>
      <w:pPr>
        <w:widowControl/>
        <w:jc w:val="left"/>
        <w:rPr>
          <w:rFonts w:ascii="Times New Roman" w:hAnsi="Times New Roman"/>
          <w:b/>
          <w:sz w:val="24"/>
        </w:rPr>
      </w:pPr>
    </w:p>
    <w:p>
      <w:pPr>
        <w:widowControl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ures</w:t>
      </w:r>
    </w:p>
    <w:p>
      <w:pPr>
        <w:rPr>
          <w:rFonts w:ascii="Times New Roman" w:hAnsi="Times New Roman"/>
          <w:b/>
          <w:sz w:val="24"/>
        </w:rPr>
      </w:pPr>
    </w:p>
    <w:p>
      <w:pPr>
        <w:spacing w:line="240" w:lineRule="auto"/>
        <w:rPr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>Supplementary Fig. 1. Survival curve of patients with CSTF2 and KM mutations.</w:t>
      </w:r>
    </w:p>
    <w:p>
      <w:pPr>
        <w:spacing w:line="240" w:lineRule="auto"/>
        <w:jc w:val="both"/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</w:p>
    <w:p>
      <w:pPr>
        <w:spacing w:line="240" w:lineRule="auto"/>
        <w:jc w:val="both"/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>Supplementary Fig. 2.</w:t>
      </w:r>
      <w:r>
        <w:rPr>
          <w:rFonts w:hint="eastAsia" w:ascii="Times New Roman" w:hAnsi="Times New Roman" w:cs="Times New Roman"/>
          <w:spacing w:val="11"/>
          <w:kern w:val="0"/>
          <w:sz w:val="21"/>
          <w:szCs w:val="21"/>
          <w:lang w:val="en-US" w:eastAsia="zh-CN" w:bidi="ar-SA"/>
        </w:rPr>
        <w:t xml:space="preserve"> After k</w:t>
      </w: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>nock</w:t>
      </w:r>
      <w:r>
        <w:rPr>
          <w:rFonts w:hint="eastAsia" w:ascii="Times New Roman" w:hAnsi="Times New Roman" w:cs="Times New Roman"/>
          <w:spacing w:val="11"/>
          <w:kern w:val="0"/>
          <w:sz w:val="21"/>
          <w:szCs w:val="21"/>
          <w:lang w:val="en-US" w:eastAsia="zh-CN" w:bidi="ar-SA"/>
        </w:rPr>
        <w:t>ing</w:t>
      </w: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 xml:space="preserve"> down CSTF2</w:t>
      </w:r>
      <w:r>
        <w:rPr>
          <w:rFonts w:hint="eastAsia" w:ascii="Times New Roman" w:hAnsi="Times New Roman" w:cs="Times New Roman"/>
          <w:spacing w:val="11"/>
          <w:kern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 xml:space="preserve">in </w:t>
      </w:r>
      <w:r>
        <w:rPr>
          <w:rFonts w:hint="eastAsia" w:ascii="Times New Roman" w:hAnsi="Times New Roman" w:cs="Times New Roman"/>
          <w:spacing w:val="11"/>
          <w:kern w:val="0"/>
          <w:sz w:val="21"/>
          <w:szCs w:val="21"/>
          <w:lang w:val="en-US" w:eastAsia="zh-CN" w:bidi="ar-SA"/>
        </w:rPr>
        <w:t xml:space="preserve">HN6 </w:t>
      </w: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>cells</w:t>
      </w:r>
      <w:r>
        <w:rPr>
          <w:rFonts w:hint="eastAsia" w:ascii="Times New Roman" w:hAnsi="Times New Roman" w:cs="Times New Roman"/>
          <w:spacing w:val="11"/>
          <w:kern w:val="0"/>
          <w:sz w:val="21"/>
          <w:szCs w:val="21"/>
          <w:lang w:val="en-US" w:eastAsia="zh-CN" w:bidi="ar-SA"/>
        </w:rPr>
        <w:t>,</w:t>
      </w: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 xml:space="preserve"> the expression of </w:t>
      </w:r>
      <w:r>
        <w:rPr>
          <w:rFonts w:hint="eastAsia" w:ascii="Times New Roman" w:hAnsi="Times New Roman" w:cs="Times New Roman"/>
          <w:spacing w:val="11"/>
          <w:kern w:val="0"/>
          <w:sz w:val="21"/>
          <w:szCs w:val="21"/>
          <w:lang w:val="en-US" w:eastAsia="zh-CN" w:bidi="ar-SA"/>
        </w:rPr>
        <w:t>MSH2, MSH6, PMS2, DNMT1, DNMT2, DNMT3A and DNMT3B</w:t>
      </w: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 xml:space="preserve"> mRNA</w:t>
      </w:r>
      <w:r>
        <w:rPr>
          <w:rFonts w:hint="eastAsia" w:ascii="Times New Roman" w:hAnsi="Times New Roman" w:cs="Times New Roman"/>
          <w:spacing w:val="11"/>
          <w:kern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>was detected by quantitative real-time PCR.</w:t>
      </w:r>
    </w:p>
    <w:p>
      <w:pPr>
        <w:spacing w:line="240" w:lineRule="auto"/>
        <w:jc w:val="both"/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  <w:bookmarkStart w:id="0" w:name="_GoBack"/>
      <w:bookmarkEnd w:id="0"/>
    </w:p>
    <w:p>
      <w:pPr>
        <w:spacing w:line="240" w:lineRule="auto"/>
        <w:jc w:val="both"/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 xml:space="preserve">Supplementary Fig. </w:t>
      </w:r>
      <w:r>
        <w:rPr>
          <w:rFonts w:hint="eastAsia" w:ascii="Times New Roman" w:hAnsi="Times New Roman" w:cs="Times New Roman"/>
          <w:spacing w:val="11"/>
          <w:kern w:val="0"/>
          <w:sz w:val="21"/>
          <w:szCs w:val="21"/>
          <w:lang w:val="en-US" w:eastAsia="zh-CN" w:bidi="ar-SA"/>
        </w:rPr>
        <w:t>3</w:t>
      </w: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>. Correlation of CSTF2 with various immune cells in the single-cell pan-cancer dataset.</w:t>
      </w:r>
    </w:p>
    <w:p>
      <w:pPr>
        <w:spacing w:line="240" w:lineRule="auto"/>
        <w:jc w:val="both"/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</w:p>
    <w:p>
      <w:pPr>
        <w:spacing w:line="240" w:lineRule="auto"/>
        <w:jc w:val="both"/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 xml:space="preserve">Supplementary Fig. </w:t>
      </w:r>
      <w:r>
        <w:rPr>
          <w:rFonts w:hint="eastAsia" w:ascii="Times New Roman" w:hAnsi="Times New Roman" w:cs="Times New Roman"/>
          <w:spacing w:val="11"/>
          <w:kern w:val="0"/>
          <w:sz w:val="21"/>
          <w:szCs w:val="21"/>
          <w:lang w:val="en-US" w:eastAsia="zh-CN" w:bidi="ar-SA"/>
        </w:rPr>
        <w:t>4</w:t>
      </w: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>. Correlation between CSTF2 and the expression of immune checkpoint genes in pan-cancer.</w:t>
      </w:r>
    </w:p>
    <w:p>
      <w:pPr>
        <w:pStyle w:val="6"/>
        <w:spacing w:before="0" w:beforeAutospacing="0" w:after="0" w:afterAutospacing="0" w:line="240" w:lineRule="auto"/>
        <w:jc w:val="both"/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</w:p>
    <w:p>
      <w:pPr>
        <w:pStyle w:val="6"/>
        <w:spacing w:before="0" w:beforeAutospacing="0" w:after="0" w:afterAutospacing="0" w:line="240" w:lineRule="auto"/>
        <w:jc w:val="both"/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 xml:space="preserve">Supplementary Fig. </w:t>
      </w:r>
      <w:r>
        <w:rPr>
          <w:rFonts w:hint="eastAsia" w:ascii="Times New Roman" w:hAnsi="Times New Roman" w:cs="Times New Roman"/>
          <w:spacing w:val="11"/>
          <w:kern w:val="0"/>
          <w:sz w:val="21"/>
          <w:szCs w:val="21"/>
          <w:lang w:val="en-US" w:eastAsia="zh-CN" w:bidi="ar-SA"/>
        </w:rPr>
        <w:t>5</w:t>
      </w: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>. Interaction between the top 10 hub genes of CSTF2 and matched drugs.</w:t>
      </w:r>
    </w:p>
    <w:p>
      <w:pPr>
        <w:pStyle w:val="6"/>
        <w:spacing w:before="0" w:beforeAutospacing="0" w:after="0" w:afterAutospacing="0" w:line="240" w:lineRule="auto"/>
        <w:jc w:val="both"/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</w:p>
    <w:p>
      <w:pPr>
        <w:pStyle w:val="6"/>
        <w:spacing w:before="0" w:beforeAutospacing="0" w:after="0" w:afterAutospacing="0" w:line="240" w:lineRule="auto"/>
        <w:jc w:val="both"/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 xml:space="preserve">Supplementary Fig. </w:t>
      </w:r>
      <w:r>
        <w:rPr>
          <w:rFonts w:hint="eastAsia" w:ascii="Times New Roman" w:hAnsi="Times New Roman" w:cs="Times New Roman"/>
          <w:spacing w:val="11"/>
          <w:kern w:val="0"/>
          <w:sz w:val="21"/>
          <w:szCs w:val="21"/>
          <w:lang w:val="en-US" w:eastAsia="zh-CN" w:bidi="ar-SA"/>
        </w:rPr>
        <w:t>6</w:t>
      </w:r>
      <w:r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  <w:t>. After the specific plko.1/plko.1-shCSTF2 plasmids were transfected into HN6 cells with lipofectamine 3000 (Invitrogen), the expression of CSTF2 mRNA was detected by quantitative real-time PCR.</w:t>
      </w:r>
    </w:p>
    <w:p>
      <w:pPr>
        <w:pStyle w:val="6"/>
        <w:widowControl/>
        <w:spacing w:before="0" w:beforeAutospacing="0" w:after="0" w:afterAutospacing="0" w:line="480" w:lineRule="auto"/>
        <w:jc w:val="both"/>
        <w:rPr>
          <w:rFonts w:hint="eastAsia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</w:p>
    <w:p>
      <w:pPr>
        <w:pStyle w:val="6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default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</w:p>
    <w:p>
      <w:pPr>
        <w:pStyle w:val="6"/>
        <w:widowControl/>
        <w:spacing w:before="0" w:beforeAutospacing="0" w:after="0" w:afterAutospacing="0" w:line="480" w:lineRule="auto"/>
        <w:jc w:val="both"/>
        <w:rPr>
          <w:rFonts w:hint="eastAsia" w:ascii="Times New Roman" w:hAnsi="Times New Roman" w:eastAsia="宋体" w:cs="Times New Roman"/>
          <w:spacing w:val="11"/>
          <w:kern w:val="0"/>
          <w:sz w:val="21"/>
          <w:szCs w:val="21"/>
          <w:lang w:val="en-US" w:eastAsia="zh-CN" w:bidi="ar-SA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0" w:h="16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13E"/>
    <w:rsid w:val="00013A11"/>
    <w:rsid w:val="00021409"/>
    <w:rsid w:val="00023219"/>
    <w:rsid w:val="00023629"/>
    <w:rsid w:val="000401CA"/>
    <w:rsid w:val="00042022"/>
    <w:rsid w:val="0005154E"/>
    <w:rsid w:val="00051A48"/>
    <w:rsid w:val="00056046"/>
    <w:rsid w:val="00062457"/>
    <w:rsid w:val="00064589"/>
    <w:rsid w:val="00094CF8"/>
    <w:rsid w:val="000C1543"/>
    <w:rsid w:val="000D7DC9"/>
    <w:rsid w:val="000E0BBC"/>
    <w:rsid w:val="000E156B"/>
    <w:rsid w:val="000E1E41"/>
    <w:rsid w:val="000F6730"/>
    <w:rsid w:val="001254D3"/>
    <w:rsid w:val="00130DBC"/>
    <w:rsid w:val="00132C04"/>
    <w:rsid w:val="00136024"/>
    <w:rsid w:val="00155D7E"/>
    <w:rsid w:val="00165498"/>
    <w:rsid w:val="00184811"/>
    <w:rsid w:val="001A53AB"/>
    <w:rsid w:val="001A5BF4"/>
    <w:rsid w:val="001B071F"/>
    <w:rsid w:val="001C627E"/>
    <w:rsid w:val="001C6893"/>
    <w:rsid w:val="001D6B57"/>
    <w:rsid w:val="001E28A2"/>
    <w:rsid w:val="001F53FB"/>
    <w:rsid w:val="0020731C"/>
    <w:rsid w:val="0021027A"/>
    <w:rsid w:val="00210CC5"/>
    <w:rsid w:val="00211535"/>
    <w:rsid w:val="0023213E"/>
    <w:rsid w:val="00264246"/>
    <w:rsid w:val="0027367B"/>
    <w:rsid w:val="00280F74"/>
    <w:rsid w:val="002E6F00"/>
    <w:rsid w:val="00300879"/>
    <w:rsid w:val="003045D7"/>
    <w:rsid w:val="00320624"/>
    <w:rsid w:val="00320C1F"/>
    <w:rsid w:val="00341475"/>
    <w:rsid w:val="00345F19"/>
    <w:rsid w:val="003526FC"/>
    <w:rsid w:val="00361DB6"/>
    <w:rsid w:val="00365F42"/>
    <w:rsid w:val="00371EEC"/>
    <w:rsid w:val="00393864"/>
    <w:rsid w:val="0039577B"/>
    <w:rsid w:val="003A475C"/>
    <w:rsid w:val="003B6762"/>
    <w:rsid w:val="003D357F"/>
    <w:rsid w:val="003D7647"/>
    <w:rsid w:val="00406D7E"/>
    <w:rsid w:val="00407AE8"/>
    <w:rsid w:val="00415E40"/>
    <w:rsid w:val="004620CF"/>
    <w:rsid w:val="00467750"/>
    <w:rsid w:val="004728D5"/>
    <w:rsid w:val="004B152C"/>
    <w:rsid w:val="004C1251"/>
    <w:rsid w:val="004E14D6"/>
    <w:rsid w:val="004E7B2D"/>
    <w:rsid w:val="004F038E"/>
    <w:rsid w:val="004F1A6F"/>
    <w:rsid w:val="00502A87"/>
    <w:rsid w:val="0050391A"/>
    <w:rsid w:val="00533BF0"/>
    <w:rsid w:val="0054394D"/>
    <w:rsid w:val="005475BF"/>
    <w:rsid w:val="00557F6D"/>
    <w:rsid w:val="00565364"/>
    <w:rsid w:val="005665E5"/>
    <w:rsid w:val="00572E32"/>
    <w:rsid w:val="0057351E"/>
    <w:rsid w:val="005815ED"/>
    <w:rsid w:val="00597BD5"/>
    <w:rsid w:val="005B7BAE"/>
    <w:rsid w:val="005C493D"/>
    <w:rsid w:val="005C76FB"/>
    <w:rsid w:val="005F11EE"/>
    <w:rsid w:val="00623F38"/>
    <w:rsid w:val="00623FCE"/>
    <w:rsid w:val="00635AD0"/>
    <w:rsid w:val="00637001"/>
    <w:rsid w:val="006410A6"/>
    <w:rsid w:val="006431DA"/>
    <w:rsid w:val="006439B4"/>
    <w:rsid w:val="00653A5C"/>
    <w:rsid w:val="00657320"/>
    <w:rsid w:val="0066069B"/>
    <w:rsid w:val="00662750"/>
    <w:rsid w:val="0067490B"/>
    <w:rsid w:val="00684784"/>
    <w:rsid w:val="00692D4B"/>
    <w:rsid w:val="006A7EEF"/>
    <w:rsid w:val="006B334C"/>
    <w:rsid w:val="006B692C"/>
    <w:rsid w:val="006E5F60"/>
    <w:rsid w:val="006F28EB"/>
    <w:rsid w:val="007117AB"/>
    <w:rsid w:val="00735715"/>
    <w:rsid w:val="007757A4"/>
    <w:rsid w:val="00780564"/>
    <w:rsid w:val="00782A9D"/>
    <w:rsid w:val="007A5170"/>
    <w:rsid w:val="007A7FA5"/>
    <w:rsid w:val="007B09A5"/>
    <w:rsid w:val="007D3414"/>
    <w:rsid w:val="007D3BBA"/>
    <w:rsid w:val="007D5726"/>
    <w:rsid w:val="007E4E21"/>
    <w:rsid w:val="007E52A5"/>
    <w:rsid w:val="00801A44"/>
    <w:rsid w:val="008232D1"/>
    <w:rsid w:val="00824D1B"/>
    <w:rsid w:val="00830227"/>
    <w:rsid w:val="00840405"/>
    <w:rsid w:val="008620A8"/>
    <w:rsid w:val="008A2C20"/>
    <w:rsid w:val="008B6453"/>
    <w:rsid w:val="008B742B"/>
    <w:rsid w:val="008C7E65"/>
    <w:rsid w:val="008D0475"/>
    <w:rsid w:val="008D263B"/>
    <w:rsid w:val="008D2BC0"/>
    <w:rsid w:val="008E49F7"/>
    <w:rsid w:val="008E5FAA"/>
    <w:rsid w:val="008F3064"/>
    <w:rsid w:val="009130C1"/>
    <w:rsid w:val="0094246E"/>
    <w:rsid w:val="0095119C"/>
    <w:rsid w:val="00951410"/>
    <w:rsid w:val="00953D8C"/>
    <w:rsid w:val="00955DBF"/>
    <w:rsid w:val="00972376"/>
    <w:rsid w:val="009B1C57"/>
    <w:rsid w:val="009B3616"/>
    <w:rsid w:val="009B37D2"/>
    <w:rsid w:val="009B44BA"/>
    <w:rsid w:val="009B51DA"/>
    <w:rsid w:val="009B6CB9"/>
    <w:rsid w:val="009C7292"/>
    <w:rsid w:val="009D1AED"/>
    <w:rsid w:val="009D78A2"/>
    <w:rsid w:val="009F3174"/>
    <w:rsid w:val="009F6CCE"/>
    <w:rsid w:val="00A15DEF"/>
    <w:rsid w:val="00A2143D"/>
    <w:rsid w:val="00A22E11"/>
    <w:rsid w:val="00A429D1"/>
    <w:rsid w:val="00A43D95"/>
    <w:rsid w:val="00A479F8"/>
    <w:rsid w:val="00A70BE3"/>
    <w:rsid w:val="00A71348"/>
    <w:rsid w:val="00AB74C2"/>
    <w:rsid w:val="00AC216F"/>
    <w:rsid w:val="00AC4A67"/>
    <w:rsid w:val="00AD408A"/>
    <w:rsid w:val="00B01BBA"/>
    <w:rsid w:val="00B42711"/>
    <w:rsid w:val="00B807F8"/>
    <w:rsid w:val="00B875AB"/>
    <w:rsid w:val="00B9653B"/>
    <w:rsid w:val="00BA12F2"/>
    <w:rsid w:val="00BA6C4E"/>
    <w:rsid w:val="00BB592B"/>
    <w:rsid w:val="00BF506A"/>
    <w:rsid w:val="00C140D6"/>
    <w:rsid w:val="00C222EC"/>
    <w:rsid w:val="00C22C9C"/>
    <w:rsid w:val="00C24F65"/>
    <w:rsid w:val="00C519AF"/>
    <w:rsid w:val="00C57E54"/>
    <w:rsid w:val="00C86FDC"/>
    <w:rsid w:val="00C91E8D"/>
    <w:rsid w:val="00C92D67"/>
    <w:rsid w:val="00CA48FB"/>
    <w:rsid w:val="00CA60BB"/>
    <w:rsid w:val="00CB6485"/>
    <w:rsid w:val="00CD432C"/>
    <w:rsid w:val="00CD597D"/>
    <w:rsid w:val="00CE3BEF"/>
    <w:rsid w:val="00D037BD"/>
    <w:rsid w:val="00D13005"/>
    <w:rsid w:val="00D17913"/>
    <w:rsid w:val="00D35118"/>
    <w:rsid w:val="00D37508"/>
    <w:rsid w:val="00D469ED"/>
    <w:rsid w:val="00D529B3"/>
    <w:rsid w:val="00D54DF2"/>
    <w:rsid w:val="00D57C05"/>
    <w:rsid w:val="00D64A7A"/>
    <w:rsid w:val="00D9651C"/>
    <w:rsid w:val="00DA23E6"/>
    <w:rsid w:val="00DB3178"/>
    <w:rsid w:val="00DC6184"/>
    <w:rsid w:val="00DD1699"/>
    <w:rsid w:val="00DD2506"/>
    <w:rsid w:val="00DD6F20"/>
    <w:rsid w:val="00DF6628"/>
    <w:rsid w:val="00DF7748"/>
    <w:rsid w:val="00E05BFF"/>
    <w:rsid w:val="00E066F8"/>
    <w:rsid w:val="00E16544"/>
    <w:rsid w:val="00E20C79"/>
    <w:rsid w:val="00E20D79"/>
    <w:rsid w:val="00E36BEB"/>
    <w:rsid w:val="00E452D2"/>
    <w:rsid w:val="00E53D9D"/>
    <w:rsid w:val="00E567D9"/>
    <w:rsid w:val="00E75731"/>
    <w:rsid w:val="00E76619"/>
    <w:rsid w:val="00E814C6"/>
    <w:rsid w:val="00E83A48"/>
    <w:rsid w:val="00EA0F3E"/>
    <w:rsid w:val="00EA1B2D"/>
    <w:rsid w:val="00EA5BF0"/>
    <w:rsid w:val="00EB6D2E"/>
    <w:rsid w:val="00EC2311"/>
    <w:rsid w:val="00EC30B9"/>
    <w:rsid w:val="00ED2130"/>
    <w:rsid w:val="00ED60DA"/>
    <w:rsid w:val="00EE0620"/>
    <w:rsid w:val="00EF2F1F"/>
    <w:rsid w:val="00F00EF0"/>
    <w:rsid w:val="00F01F45"/>
    <w:rsid w:val="00F10BFD"/>
    <w:rsid w:val="00F3196F"/>
    <w:rsid w:val="00F403A2"/>
    <w:rsid w:val="00F406F9"/>
    <w:rsid w:val="00F4077E"/>
    <w:rsid w:val="00F51099"/>
    <w:rsid w:val="00F67186"/>
    <w:rsid w:val="00F70465"/>
    <w:rsid w:val="00F83E24"/>
    <w:rsid w:val="00FA1F48"/>
    <w:rsid w:val="00FA4094"/>
    <w:rsid w:val="00FA51EA"/>
    <w:rsid w:val="00FC1019"/>
    <w:rsid w:val="00FC5353"/>
    <w:rsid w:val="00FD5F43"/>
    <w:rsid w:val="00FE0CE4"/>
    <w:rsid w:val="00FF5061"/>
    <w:rsid w:val="09140E1F"/>
    <w:rsid w:val="0C751F87"/>
    <w:rsid w:val="0CB84D0B"/>
    <w:rsid w:val="100D3DCE"/>
    <w:rsid w:val="121F5F3E"/>
    <w:rsid w:val="194176CF"/>
    <w:rsid w:val="19A24901"/>
    <w:rsid w:val="1E83221E"/>
    <w:rsid w:val="30C66A66"/>
    <w:rsid w:val="38B63CC5"/>
    <w:rsid w:val="3FCB6B6B"/>
    <w:rsid w:val="40771843"/>
    <w:rsid w:val="44172699"/>
    <w:rsid w:val="44FB7985"/>
    <w:rsid w:val="46A87FD4"/>
    <w:rsid w:val="48DA2293"/>
    <w:rsid w:val="49567D3D"/>
    <w:rsid w:val="4997323C"/>
    <w:rsid w:val="4C60274C"/>
    <w:rsid w:val="53454D02"/>
    <w:rsid w:val="534B2C28"/>
    <w:rsid w:val="56D10BEB"/>
    <w:rsid w:val="58625755"/>
    <w:rsid w:val="610D6F4B"/>
    <w:rsid w:val="6884716F"/>
    <w:rsid w:val="695A7456"/>
    <w:rsid w:val="6EEB3D4B"/>
    <w:rsid w:val="71076F2B"/>
    <w:rsid w:val="767E67A3"/>
    <w:rsid w:val="7D660840"/>
    <w:rsid w:val="7E10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5"/>
    <w:semiHidden/>
    <w:unhideWhenUsed/>
    <w:qFormat/>
    <w:uiPriority w:val="99"/>
    <w:rPr>
      <w:rFonts w:ascii="Times New Roman" w:hAnsi="Times New Roman"/>
      <w:sz w:val="18"/>
      <w:szCs w:val="18"/>
    </w:rPr>
  </w:style>
  <w:style w:type="paragraph" w:styleId="4">
    <w:name w:val="footer"/>
    <w:basedOn w:val="1"/>
    <w:link w:val="17"/>
    <w:unhideWhenUsed/>
    <w:qFormat/>
    <w:uiPriority w:val="99"/>
    <w:pPr>
      <w:tabs>
        <w:tab w:val="center" w:pos="4680"/>
        <w:tab w:val="right" w:pos="9360"/>
      </w:tabs>
    </w:pPr>
  </w:style>
  <w:style w:type="paragraph" w:styleId="5">
    <w:name w:val="header"/>
    <w:basedOn w:val="1"/>
    <w:link w:val="16"/>
    <w:unhideWhenUsed/>
    <w:qFormat/>
    <w:uiPriority w:val="99"/>
    <w:pPr>
      <w:tabs>
        <w:tab w:val="center" w:pos="4680"/>
        <w:tab w:val="right" w:pos="9360"/>
      </w:tabs>
    </w:pPr>
  </w:style>
  <w:style w:type="paragraph" w:styleId="6">
    <w:name w:val="Normal (Web)"/>
    <w:basedOn w:val="1"/>
    <w:qFormat/>
    <w:uiPriority w:val="99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7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semiHidden/>
    <w:unhideWhenUsed/>
    <w:qFormat/>
    <w:uiPriority w:val="99"/>
    <w:rPr>
      <w:sz w:val="16"/>
      <w:szCs w:val="16"/>
    </w:rPr>
  </w:style>
  <w:style w:type="character" w:customStyle="1" w:styleId="12">
    <w:name w:val="font11"/>
    <w:basedOn w:val="10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3">
    <w:name w:val="Comment Text Char"/>
    <w:basedOn w:val="10"/>
    <w:link w:val="2"/>
    <w:semiHidden/>
    <w:qFormat/>
    <w:uiPriority w:val="99"/>
    <w:rPr>
      <w:rFonts w:ascii="Calibri" w:hAnsi="Calibri" w:eastAsia="宋体" w:cs="Times New Roman"/>
      <w:kern w:val="2"/>
      <w:sz w:val="20"/>
      <w:szCs w:val="20"/>
      <w:lang w:val="en-US" w:eastAsia="zh-CN"/>
    </w:rPr>
  </w:style>
  <w:style w:type="character" w:customStyle="1" w:styleId="14">
    <w:name w:val="Comment Subject Char"/>
    <w:basedOn w:val="13"/>
    <w:link w:val="7"/>
    <w:semiHidden/>
    <w:qFormat/>
    <w:uiPriority w:val="99"/>
    <w:rPr>
      <w:rFonts w:ascii="Calibri" w:hAnsi="Calibri" w:eastAsia="宋体" w:cs="Times New Roman"/>
      <w:b/>
      <w:bCs/>
      <w:kern w:val="2"/>
      <w:sz w:val="20"/>
      <w:szCs w:val="20"/>
      <w:lang w:val="en-US" w:eastAsia="zh-CN"/>
    </w:rPr>
  </w:style>
  <w:style w:type="character" w:customStyle="1" w:styleId="15">
    <w:name w:val="Balloon Text Char"/>
    <w:basedOn w:val="10"/>
    <w:link w:val="3"/>
    <w:semiHidden/>
    <w:qFormat/>
    <w:uiPriority w:val="99"/>
    <w:rPr>
      <w:kern w:val="2"/>
      <w:sz w:val="18"/>
      <w:szCs w:val="18"/>
      <w:lang w:val="en-US" w:eastAsia="zh-CN"/>
    </w:rPr>
  </w:style>
  <w:style w:type="character" w:customStyle="1" w:styleId="16">
    <w:name w:val="Header Char"/>
    <w:basedOn w:val="10"/>
    <w:link w:val="5"/>
    <w:qFormat/>
    <w:uiPriority w:val="99"/>
    <w:rPr>
      <w:rFonts w:ascii="Calibri" w:hAnsi="Calibri"/>
      <w:kern w:val="2"/>
      <w:sz w:val="21"/>
      <w:szCs w:val="24"/>
      <w:lang w:eastAsia="zh-CN" w:bidi="ar-SA"/>
    </w:rPr>
  </w:style>
  <w:style w:type="character" w:customStyle="1" w:styleId="17">
    <w:name w:val="Footer Char"/>
    <w:basedOn w:val="10"/>
    <w:link w:val="4"/>
    <w:qFormat/>
    <w:uiPriority w:val="99"/>
    <w:rPr>
      <w:rFonts w:ascii="Calibri" w:hAnsi="Calibri"/>
      <w:kern w:val="2"/>
      <w:sz w:val="21"/>
      <w:szCs w:val="24"/>
      <w:lang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842</Words>
  <Characters>10506</Characters>
  <Lines>87</Lines>
  <Paragraphs>24</Paragraphs>
  <TotalTime>0</TotalTime>
  <ScaleCrop>false</ScaleCrop>
  <LinksUpToDate>false</LinksUpToDate>
  <CharactersWithSpaces>12324</CharactersWithSpaces>
  <Application>WPS Office_11.1.0.11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2:55:00Z</dcterms:created>
  <dc:creator>Author</dc:creator>
  <cp:lastModifiedBy>administartor</cp:lastModifiedBy>
  <dcterms:modified xsi:type="dcterms:W3CDTF">2022-02-24T08:06:14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D8DFDD0BEB3447B1A90F60528D0E6594</vt:lpwstr>
  </property>
</Properties>
</file>